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0D44" w14:textId="77777777" w:rsidR="00D67F86" w:rsidRDefault="00D67F86" w:rsidP="00D67F86">
      <w:pPr>
        <w:pStyle w:val="Title"/>
        <w:rPr>
          <w:b w:val="0"/>
          <w:bCs w:val="0"/>
          <w:caps w:val="0"/>
          <w:szCs w:val="40"/>
        </w:rPr>
      </w:pPr>
      <w:bookmarkStart w:id="0" w:name="_Toc145199561"/>
    </w:p>
    <w:p w14:paraId="1C9F9709" w14:textId="77777777" w:rsidR="00D67F86" w:rsidRDefault="00D67F86" w:rsidP="00D67F86">
      <w:pPr>
        <w:pStyle w:val="Title"/>
        <w:rPr>
          <w:b w:val="0"/>
          <w:bCs w:val="0"/>
          <w:caps w:val="0"/>
          <w:szCs w:val="40"/>
        </w:rPr>
      </w:pPr>
    </w:p>
    <w:p w14:paraId="1D4DC11E" w14:textId="1054B48F" w:rsidR="00D67F86" w:rsidRPr="00D67F86" w:rsidRDefault="00D67F86" w:rsidP="00D67F86">
      <w:pPr>
        <w:pStyle w:val="Title"/>
        <w:rPr>
          <w:b w:val="0"/>
          <w:bCs w:val="0"/>
          <w:caps w:val="0"/>
          <w:szCs w:val="40"/>
        </w:rPr>
      </w:pPr>
      <w:r w:rsidRPr="00D67F86">
        <w:rPr>
          <w:b w:val="0"/>
          <w:bCs w:val="0"/>
          <w:caps w:val="0"/>
          <w:szCs w:val="40"/>
        </w:rPr>
        <w:t>Characteristics of patients not receiving chemical thromboprophylaxis following foot and ankle surgery – Data from the multicenter, prospective UK Foot and Ankle Thrombo-Embolism Audit (UK-FATE)</w:t>
      </w:r>
    </w:p>
    <w:p w14:paraId="58A70AEC" w14:textId="77777777" w:rsidR="00D67F86" w:rsidRDefault="00D67F86" w:rsidP="00D67F86">
      <w:pPr>
        <w:rPr>
          <w:lang w:val="en-US" w:bidi="hi-IN"/>
        </w:rPr>
      </w:pPr>
    </w:p>
    <w:p w14:paraId="00BE6FD7" w14:textId="77777777" w:rsidR="00D67F86" w:rsidRDefault="00D67F86" w:rsidP="00D67F86">
      <w:pPr>
        <w:jc w:val="center"/>
        <w:rPr>
          <w:b/>
          <w:bCs/>
          <w:sz w:val="40"/>
          <w:szCs w:val="40"/>
          <w:lang w:val="en-US" w:bidi="hi-IN"/>
        </w:rPr>
      </w:pPr>
    </w:p>
    <w:p w14:paraId="20A6F025" w14:textId="77777777" w:rsidR="00D67F86" w:rsidRDefault="00D67F86" w:rsidP="00D67F86">
      <w:pPr>
        <w:jc w:val="center"/>
        <w:rPr>
          <w:b/>
          <w:bCs/>
          <w:sz w:val="40"/>
          <w:szCs w:val="40"/>
          <w:lang w:val="en-US" w:bidi="hi-IN"/>
        </w:rPr>
      </w:pPr>
    </w:p>
    <w:p w14:paraId="0BE5D9B3" w14:textId="3D6E7845" w:rsidR="00D67F86" w:rsidRPr="00D67F86" w:rsidRDefault="0022513A" w:rsidP="00D67F86">
      <w:pPr>
        <w:jc w:val="center"/>
        <w:rPr>
          <w:b/>
          <w:bCs/>
          <w:color w:val="4472C4" w:themeColor="accent1"/>
          <w:sz w:val="40"/>
          <w:szCs w:val="40"/>
          <w:lang w:val="en-US" w:bidi="hi-IN"/>
        </w:rPr>
      </w:pPr>
      <w:r>
        <w:rPr>
          <w:b/>
          <w:bCs/>
          <w:color w:val="4472C4" w:themeColor="accent1"/>
          <w:sz w:val="40"/>
          <w:szCs w:val="40"/>
          <w:lang w:val="en-US" w:bidi="hi-IN"/>
        </w:rPr>
        <w:t>Appendices</w:t>
      </w:r>
    </w:p>
    <w:p w14:paraId="43530F22" w14:textId="77777777" w:rsidR="00D67F86" w:rsidRDefault="00D67F86" w:rsidP="00633815">
      <w:pPr>
        <w:pStyle w:val="Heading1"/>
        <w:numPr>
          <w:ilvl w:val="0"/>
          <w:numId w:val="0"/>
        </w:numPr>
        <w:rPr>
          <w:rFonts w:asciiTheme="minorHAnsi" w:hAnsiTheme="minorHAnsi" w:cstheme="minorHAnsi"/>
          <w:b/>
          <w:bCs/>
        </w:rPr>
      </w:pPr>
    </w:p>
    <w:p w14:paraId="7A72B319" w14:textId="77777777" w:rsidR="00D67F86" w:rsidRDefault="00D67F86" w:rsidP="00633815">
      <w:pPr>
        <w:pStyle w:val="Heading1"/>
        <w:numPr>
          <w:ilvl w:val="0"/>
          <w:numId w:val="0"/>
        </w:numPr>
        <w:rPr>
          <w:rFonts w:asciiTheme="minorHAnsi" w:hAnsiTheme="minorHAnsi" w:cstheme="minorHAnsi"/>
          <w:b/>
          <w:bCs/>
        </w:rPr>
      </w:pPr>
    </w:p>
    <w:p w14:paraId="5CAE1650" w14:textId="77777777" w:rsidR="00D67F86" w:rsidRDefault="00D67F86">
      <w:pPr>
        <w:jc w:val="left"/>
        <w:rPr>
          <w:rFonts w:asciiTheme="minorHAnsi" w:eastAsiaTheme="majorEastAsia" w:hAnsiTheme="minorHAnsi" w:cstheme="minorHAnsi"/>
          <w:b/>
          <w:bCs/>
          <w:color w:val="2F5496" w:themeColor="accent1" w:themeShade="BF"/>
          <w:sz w:val="32"/>
          <w:szCs w:val="32"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3E0B4BC9" w14:textId="0165837A" w:rsidR="00D67F86" w:rsidRPr="00633815" w:rsidRDefault="00D67F86" w:rsidP="00D67F86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Appendix 1</w:t>
      </w:r>
      <w:r w:rsidRPr="00633815">
        <w:rPr>
          <w:rFonts w:asciiTheme="minorHAnsi" w:hAnsiTheme="minorHAnsi" w:cstheme="minorHAnsi"/>
          <w:b/>
          <w:bCs/>
        </w:rPr>
        <w:t>:</w:t>
      </w:r>
      <w:r w:rsidRPr="0063381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Variables Recorded on Datasheet</w:t>
      </w:r>
    </w:p>
    <w:p w14:paraId="012EDFDC" w14:textId="77777777" w:rsidR="00D67F86" w:rsidRPr="00633815" w:rsidRDefault="00D67F86" w:rsidP="00D67F86">
      <w:pPr>
        <w:jc w:val="left"/>
        <w:rPr>
          <w:rFonts w:asciiTheme="minorHAnsi" w:hAnsiTheme="minorHAnsi" w:cstheme="minorHAnsi"/>
        </w:rPr>
      </w:pPr>
    </w:p>
    <w:tbl>
      <w:tblPr>
        <w:tblStyle w:val="GridTable2-Accent31"/>
        <w:tblW w:w="10201" w:type="dxa"/>
        <w:tblLook w:val="04A0" w:firstRow="1" w:lastRow="0" w:firstColumn="1" w:lastColumn="0" w:noHBand="0" w:noVBand="1"/>
      </w:tblPr>
      <w:tblGrid>
        <w:gridCol w:w="4372"/>
        <w:gridCol w:w="5829"/>
      </w:tblGrid>
      <w:tr w:rsidR="00D67F86" w:rsidRPr="00633815" w14:paraId="229E2149" w14:textId="77777777" w:rsidTr="00525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</w:tcPr>
          <w:p w14:paraId="7E4EB357" w14:textId="77777777" w:rsidR="00D67F86" w:rsidRPr="00633815" w:rsidRDefault="00D67F86" w:rsidP="00525A4C">
            <w:pPr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  <w:t>Variable</w:t>
            </w:r>
          </w:p>
        </w:tc>
        <w:tc>
          <w:tcPr>
            <w:tcW w:w="58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1" w:themeFillTint="33"/>
            <w:noWrap/>
            <w:vAlign w:val="center"/>
          </w:tcPr>
          <w:p w14:paraId="2C430832" w14:textId="77777777" w:rsidR="00D67F86" w:rsidRPr="00633815" w:rsidRDefault="00D67F86" w:rsidP="00525A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sz w:val="28"/>
                <w:szCs w:val="28"/>
                <w:bdr w:val="none" w:sz="0" w:space="0" w:color="auto" w:frame="1"/>
                <w:lang w:eastAsia="en-GB"/>
              </w:rPr>
              <w:t>Categories (Units)</w:t>
            </w:r>
          </w:p>
        </w:tc>
      </w:tr>
      <w:tr w:rsidR="00D67F86" w:rsidRPr="00633815" w14:paraId="0A4E093B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276FAD10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Gender</w:t>
            </w:r>
          </w:p>
        </w:tc>
        <w:tc>
          <w:tcPr>
            <w:tcW w:w="5829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noWrap/>
          </w:tcPr>
          <w:p w14:paraId="024EF37E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Male</w:t>
            </w:r>
          </w:p>
          <w:p w14:paraId="29DFD07D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Female</w:t>
            </w:r>
          </w:p>
        </w:tc>
      </w:tr>
      <w:tr w:rsidR="00D67F86" w:rsidRPr="00633815" w14:paraId="3781C69A" w14:textId="77777777" w:rsidTr="00525A4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EC4E14A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Ag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203D151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Years)</w:t>
            </w:r>
          </w:p>
        </w:tc>
      </w:tr>
      <w:tr w:rsidR="00D67F86" w:rsidRPr="00633815" w14:paraId="62C62B8F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8ACC1F0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Foot &amp; Ankle Diagnosi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698CC4F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1 - Trauma - Distal Tibia</w:t>
            </w:r>
          </w:p>
          <w:p w14:paraId="0EE2CE6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2 - Trauma - Malleolar</w:t>
            </w:r>
          </w:p>
          <w:p w14:paraId="2E157893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3 - Trauma - Talus </w:t>
            </w:r>
          </w:p>
          <w:p w14:paraId="08BF5E7F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4 - Trauma - Calcaneus </w:t>
            </w:r>
          </w:p>
          <w:p w14:paraId="3098DF5E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5 - Trauma - Cuboid </w:t>
            </w:r>
          </w:p>
          <w:p w14:paraId="73BDD995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6 - Trauma - Cuneiforms </w:t>
            </w:r>
          </w:p>
          <w:p w14:paraId="5551316C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7 - Trauma - Metatarsals </w:t>
            </w:r>
          </w:p>
          <w:p w14:paraId="26E1E5A9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08 - Trauma - Phalanges </w:t>
            </w:r>
          </w:p>
          <w:p w14:paraId="43344DAD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9 - Trauma - Achilles tendon</w:t>
            </w:r>
          </w:p>
          <w:p w14:paraId="4894B20D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0 - Trauma - Other foot and ankle tendon</w:t>
            </w:r>
          </w:p>
          <w:p w14:paraId="0B7F6C26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1 - Trauma - Other foot and ankle procedure</w:t>
            </w:r>
          </w:p>
          <w:p w14:paraId="3264B5F6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2 - Trauma - Wound management</w:t>
            </w:r>
          </w:p>
          <w:p w14:paraId="5CA57522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3 - Acute Diabetic Foot - Wound debridement</w:t>
            </w:r>
          </w:p>
          <w:p w14:paraId="528B803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4 - Acute Diabetic Foot - Drainage</w:t>
            </w:r>
          </w:p>
          <w:p w14:paraId="4CC319F8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5 - Acute Diabetic Foot - Forefoot amputation</w:t>
            </w:r>
          </w:p>
          <w:p w14:paraId="73C82452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6 - Acute Diabetic Foot - Midfoot Amputation</w:t>
            </w:r>
          </w:p>
          <w:p w14:paraId="602646D6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7 - Acute Diabetic Foot - Hindfoot Amputation</w:t>
            </w:r>
          </w:p>
          <w:p w14:paraId="3778730F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8 - Acute Diabetic Foot - BKA or above</w:t>
            </w:r>
          </w:p>
          <w:p w14:paraId="22E2CED5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19 - Elective - Forefoot </w:t>
            </w:r>
          </w:p>
          <w:p w14:paraId="722586AF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0 - Elective - Midfoot</w:t>
            </w:r>
          </w:p>
          <w:p w14:paraId="24ACE874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1 - Elective - Hindfoot</w:t>
            </w:r>
          </w:p>
          <w:p w14:paraId="185E6DCE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2 - Elective - Elective Tendon Procedure</w:t>
            </w:r>
          </w:p>
          <w:p w14:paraId="79A72C22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23 - Elective </w:t>
            </w: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-</w:t>
            </w: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Ankle</w:t>
            </w:r>
          </w:p>
          <w:p w14:paraId="1D550C50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20FEFE3E" w14:textId="77777777" w:rsidTr="00525A4C">
        <w:trPr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781E643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ate of Injury (for Trauma)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D6B85F5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1F27F59A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16C5C46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ate of Admissi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51CDBC5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408C3719" w14:textId="77777777" w:rsidTr="00525A4C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B05D109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ate of Surgery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9313A0A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0C3DDF3C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E2A8D07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Date of Discharge from Hospital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171224E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5831DDF0" w14:textId="77777777" w:rsidTr="00525A4C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CA9AC8E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Operation Typ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44DA06C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MUA/plaster</w:t>
            </w:r>
          </w:p>
          <w:p w14:paraId="41102B19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2 - Percutaneous surgery </w:t>
            </w:r>
          </w:p>
          <w:p w14:paraId="24522C16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External fixation</w:t>
            </w:r>
          </w:p>
          <w:p w14:paraId="7F71FED6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Open surgery</w:t>
            </w:r>
          </w:p>
          <w:p w14:paraId="534A5672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5 </w:t>
            </w: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–</w:t>
            </w: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Injection</w:t>
            </w:r>
          </w:p>
          <w:p w14:paraId="65E3333F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28E4B549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C1C292A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lastRenderedPageBreak/>
              <w:t>Length of Surgery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F63F618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Minutes)</w:t>
            </w:r>
          </w:p>
        </w:tc>
      </w:tr>
      <w:tr w:rsidR="00D67F86" w:rsidRPr="00633815" w14:paraId="45478A20" w14:textId="77777777" w:rsidTr="00525A4C">
        <w:trPr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90B7EB2" w14:textId="77777777" w:rsidR="00D67F86" w:rsidRPr="00633815" w:rsidRDefault="00D67F86" w:rsidP="00525A4C">
            <w:pPr>
              <w:jc w:val="left"/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dr w:val="none" w:sz="0" w:space="0" w:color="auto" w:frame="1"/>
                <w:lang w:eastAsia="en-GB"/>
              </w:rPr>
              <w:t>Urgency of Surgery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9084FF2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Immediate</w:t>
            </w:r>
          </w:p>
          <w:p w14:paraId="4EEFFC96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Urgent</w:t>
            </w:r>
          </w:p>
          <w:p w14:paraId="67B9E221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Expedited</w:t>
            </w:r>
          </w:p>
          <w:p w14:paraId="6124EB72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4 </w:t>
            </w: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- </w:t>
            </w: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Elective</w:t>
            </w:r>
          </w:p>
          <w:p w14:paraId="60695DFD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7A1954D8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48AD7F2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Tourniquet Used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D8B5573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255A0441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Thigh</w:t>
            </w:r>
          </w:p>
          <w:p w14:paraId="09620589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Calf</w:t>
            </w:r>
          </w:p>
          <w:p w14:paraId="107B1D08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3 </w:t>
            </w: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-</w:t>
            </w: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Ankle</w:t>
            </w:r>
          </w:p>
          <w:p w14:paraId="5E158197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27911A60" w14:textId="77777777" w:rsidTr="00525A4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8D8DE40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Tourniquet Durati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2D319C9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Minutes)</w:t>
            </w:r>
          </w:p>
        </w:tc>
      </w:tr>
      <w:tr w:rsidR="00D67F86" w:rsidRPr="00633815" w14:paraId="42E2026A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4AD8D26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Anaesthesia Typ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10CAE18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1 - Local </w:t>
            </w:r>
          </w:p>
          <w:p w14:paraId="2E7F868B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Regional</w:t>
            </w:r>
          </w:p>
          <w:p w14:paraId="6D594255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General</w:t>
            </w:r>
          </w:p>
          <w:p w14:paraId="1452ADCB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Combination (regional/general)</w:t>
            </w:r>
          </w:p>
        </w:tc>
      </w:tr>
      <w:tr w:rsidR="00D67F86" w:rsidRPr="00633815" w14:paraId="14294FB0" w14:textId="77777777" w:rsidTr="00525A4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38362CA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ASA Grad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271C7C3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</w:t>
            </w:r>
          </w:p>
          <w:p w14:paraId="3209385E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</w:t>
            </w:r>
          </w:p>
          <w:p w14:paraId="26C42E4A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</w:t>
            </w:r>
          </w:p>
          <w:p w14:paraId="4F3092F1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</w:t>
            </w:r>
          </w:p>
          <w:p w14:paraId="1581FB06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</w:t>
            </w:r>
          </w:p>
          <w:p w14:paraId="3687D5FE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16AFE8CE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FE2C152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atient on pre-existing anticoagulati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91F2AF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0BC0778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Aspirin</w:t>
            </w:r>
          </w:p>
          <w:p w14:paraId="71B69DE1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Clopidogrel</w:t>
            </w:r>
          </w:p>
          <w:p w14:paraId="05D3BC26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DOAC</w:t>
            </w:r>
          </w:p>
          <w:p w14:paraId="26E5B794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LMWH</w:t>
            </w:r>
          </w:p>
          <w:p w14:paraId="55C05DF7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 - Fondaparinux</w:t>
            </w:r>
          </w:p>
          <w:p w14:paraId="4FE1A538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6 - Warfarin</w:t>
            </w:r>
          </w:p>
          <w:p w14:paraId="1E8C430B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7 </w:t>
            </w: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-</w:t>
            </w: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Other</w:t>
            </w:r>
          </w:p>
          <w:p w14:paraId="05F4AD7B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1444AE81" w14:textId="77777777" w:rsidTr="00525A4C">
        <w:trPr>
          <w:trHeight w:val="1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582E540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re-Operative Mechanical Prophylaxis Type (Trauma)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9A1ADDA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0A9769BA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Compression Stockings</w:t>
            </w:r>
          </w:p>
          <w:p w14:paraId="6DBFBCC4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Foot Pump</w:t>
            </w:r>
          </w:p>
          <w:p w14:paraId="6FB98DE2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Calf Pump</w:t>
            </w:r>
          </w:p>
          <w:p w14:paraId="3C84F97C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Stockings + Pump</w:t>
            </w:r>
          </w:p>
          <w:p w14:paraId="5463D08E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72700658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9E75951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re-Operative Chemical Prophylaxis Duration (Trauma)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B5A32B9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3E58A2D2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Uninterrupted till surgery</w:t>
            </w:r>
          </w:p>
          <w:p w14:paraId="696B344B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Till day before surgery</w:t>
            </w:r>
          </w:p>
          <w:p w14:paraId="50C21190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Stopped greater than 1 day before surgery</w:t>
            </w:r>
          </w:p>
          <w:p w14:paraId="4028A5DE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5CC576B3" w14:textId="77777777" w:rsidTr="00525A4C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EB04FDC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ost-Operative Mechanical Thromboprophylaxis Typ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CF4885B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2C1FF84E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Compression Stockings</w:t>
            </w:r>
          </w:p>
          <w:p w14:paraId="61859BBB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Foot Pump</w:t>
            </w:r>
          </w:p>
          <w:p w14:paraId="5DB43524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Calf Pump</w:t>
            </w:r>
          </w:p>
          <w:p w14:paraId="6567889B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Stockings + Pump</w:t>
            </w:r>
          </w:p>
          <w:p w14:paraId="4FF09D0A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295B881D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E67AAB7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lastRenderedPageBreak/>
              <w:t>Perioperative Tranexamic Acid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A0CE15C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2B2E46B6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664F2815" w14:textId="77777777" w:rsidTr="00525A4C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7818BC4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Intra</w:t>
            </w:r>
            <w:r>
              <w:rPr>
                <w:rFonts w:ascii="Calibri" w:hAnsi="Calibri" w:cs="Calibri"/>
              </w:rPr>
              <w:t>-</w:t>
            </w:r>
            <w:r w:rsidRPr="00464C4C">
              <w:rPr>
                <w:rFonts w:ascii="Calibri" w:hAnsi="Calibri" w:cs="Calibri"/>
              </w:rPr>
              <w:t>op bleeding even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FDB9FC3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278CF992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56866E03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5C1A9DD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Mechanical Thrombo-prophylaxis of other sid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19E3CE7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5E935DE8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45A052B4" w14:textId="77777777" w:rsidTr="00525A4C">
        <w:trPr>
          <w:trHeight w:val="1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E375608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Duration of Mechanical Prophylaxi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BEC7528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Whilst admitted</w:t>
            </w:r>
          </w:p>
          <w:p w14:paraId="295749F0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1 week</w:t>
            </w:r>
          </w:p>
          <w:p w14:paraId="14BC3DD4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2 weeks</w:t>
            </w:r>
          </w:p>
          <w:p w14:paraId="149CA5FD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2-4 weeks</w:t>
            </w:r>
          </w:p>
          <w:p w14:paraId="5898A8AF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 - 4-6 weeks</w:t>
            </w:r>
          </w:p>
          <w:p w14:paraId="738C303E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6 - &gt; 6 weeks</w:t>
            </w:r>
          </w:p>
          <w:p w14:paraId="64239F3A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29F62569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291AD0A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Chemical Thrombo-prophylaxi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9A836D2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654BD620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Aspirin</w:t>
            </w:r>
          </w:p>
          <w:p w14:paraId="2962808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Clopidogrel</w:t>
            </w:r>
          </w:p>
          <w:p w14:paraId="42E9EBB9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DOAC</w:t>
            </w:r>
          </w:p>
          <w:p w14:paraId="2304FDE3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LMWH</w:t>
            </w:r>
          </w:p>
          <w:p w14:paraId="118CB39A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 - Fondaparinux</w:t>
            </w:r>
          </w:p>
          <w:p w14:paraId="5DD2CF05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6 - Warfarin</w:t>
            </w:r>
          </w:p>
          <w:p w14:paraId="7B5CD5DE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7 - Other</w:t>
            </w:r>
          </w:p>
          <w:p w14:paraId="3385AACC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472F423B" w14:textId="77777777" w:rsidTr="00525A4C">
        <w:trPr>
          <w:trHeight w:val="6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305E3B1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 xml:space="preserve">Duration of Chemical Prophylaxis 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3FCE021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Weeks)</w:t>
            </w:r>
          </w:p>
        </w:tc>
      </w:tr>
      <w:tr w:rsidR="00D67F86" w:rsidRPr="00633815" w14:paraId="6FE3C4B5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B0CAF2A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Weightbearing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A8E761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FWB</w:t>
            </w:r>
          </w:p>
          <w:p w14:paraId="5AC1374C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PWB</w:t>
            </w:r>
          </w:p>
          <w:p w14:paraId="41734E41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NWB 0-2 weeks</w:t>
            </w:r>
          </w:p>
          <w:p w14:paraId="7F8DDFD0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NWB 2-4 weeks</w:t>
            </w:r>
          </w:p>
          <w:p w14:paraId="00D0245B" w14:textId="77777777" w:rsidR="00D67F86" w:rsidRPr="00464C4C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 - NWB 4-6 weeks</w:t>
            </w:r>
          </w:p>
          <w:p w14:paraId="4C0F58DA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6 - NWB &gt; 6 weeks</w:t>
            </w:r>
          </w:p>
          <w:p w14:paraId="03D079F8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48B211CD" w14:textId="77777777" w:rsidTr="00525A4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FFE34A4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Splintag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63625D0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065552D0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1 - </w:t>
            </w:r>
            <w:proofErr w:type="spellStart"/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ircast</w:t>
            </w:r>
            <w:proofErr w:type="spellEnd"/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Boot</w:t>
            </w:r>
          </w:p>
          <w:p w14:paraId="1256BC86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2 - </w:t>
            </w:r>
            <w:proofErr w:type="spellStart"/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Vacoped</w:t>
            </w:r>
            <w:proofErr w:type="spellEnd"/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 xml:space="preserve"> / Boot with wedges</w:t>
            </w:r>
          </w:p>
          <w:p w14:paraId="248B14AF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Cast - Plantigrade</w:t>
            </w:r>
          </w:p>
          <w:p w14:paraId="06A5334D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Cast - Equinus</w:t>
            </w:r>
          </w:p>
          <w:p w14:paraId="0AADCD85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4E01C705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261BEEF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Bloods for monitoring PL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AE6D262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7421C14E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262B669B" w14:textId="77777777" w:rsidTr="00525A4C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53CE40F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ost-Surgery / Achilles Rupture Thrombotic Even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C05D3BC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0698CDA9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Symptomatic DVT - Operated / Injured Limb (Distal)</w:t>
            </w:r>
          </w:p>
          <w:p w14:paraId="2F167156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Symptomatic DVT - Operated / Injured Limb (Proximal)</w:t>
            </w:r>
          </w:p>
          <w:p w14:paraId="0B06B8C7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3 - Symptomatic DVT - Non-Operated / Non-Injured Limb</w:t>
            </w:r>
          </w:p>
          <w:p w14:paraId="1BEB572D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4 - Symptomatic PE</w:t>
            </w:r>
          </w:p>
          <w:p w14:paraId="2E7C2B9F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5 - Combined DVT and PE</w:t>
            </w:r>
          </w:p>
          <w:p w14:paraId="6CA2372B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063632E5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A0C170E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Location of DV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CDD709D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&lt;Free Text&gt;</w:t>
            </w:r>
          </w:p>
        </w:tc>
      </w:tr>
      <w:tr w:rsidR="00D67F86" w:rsidRPr="00633815" w14:paraId="16099347" w14:textId="77777777" w:rsidTr="00525A4C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84B3868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lastRenderedPageBreak/>
              <w:t>Single Event or Multipl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8BFD6FB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Single</w:t>
            </w:r>
          </w:p>
          <w:p w14:paraId="62A735EC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Multiple</w:t>
            </w:r>
          </w:p>
          <w:p w14:paraId="43CC774D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71F7966F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863B727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Date of VTE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4761B05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37F0A66D" w14:textId="77777777" w:rsidTr="00525A4C">
        <w:trPr>
          <w:trHeight w:val="8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25317D6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Time to VTE</w:t>
            </w:r>
            <w:r>
              <w:rPr>
                <w:rFonts w:ascii="Calibri" w:hAnsi="Calibri" w:cs="Calibri"/>
              </w:rPr>
              <w:t xml:space="preserve"> from Surgery / Achilles Rupture (if non-operative)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8C63BCC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ys)</w:t>
            </w:r>
          </w:p>
        </w:tc>
      </w:tr>
      <w:tr w:rsidR="00D67F86" w:rsidRPr="00633815" w14:paraId="2D81166C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62D689C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Compliant with VTE Prophylaxi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712E750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6B40BC34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30F3DF61" w14:textId="77777777" w:rsidTr="00525A4C">
        <w:trPr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C45E6B4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ost Surgery / Injury (</w:t>
            </w:r>
            <w:proofErr w:type="gramStart"/>
            <w:r w:rsidRPr="00464C4C">
              <w:rPr>
                <w:rFonts w:ascii="Calibri" w:hAnsi="Calibri" w:cs="Calibri"/>
              </w:rPr>
              <w:t>Achilles)  bleeding</w:t>
            </w:r>
            <w:proofErr w:type="gramEnd"/>
            <w:r w:rsidRPr="00464C4C">
              <w:rPr>
                <w:rFonts w:ascii="Calibri" w:hAnsi="Calibri" w:cs="Calibri"/>
              </w:rPr>
              <w:t xml:space="preserve"> event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0B06D72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7B637106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21E9D030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6CD4ACE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Heparin Induced Thrombo-cytopenia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CBB8E03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2243E661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2E5A4F65" w14:textId="77777777" w:rsidTr="00525A4C">
        <w:trPr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21E476B7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ost Surgery Infecti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4AB0393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ne</w:t>
            </w:r>
          </w:p>
          <w:p w14:paraId="3FB507FA" w14:textId="77777777" w:rsidR="00D67F86" w:rsidRPr="00464C4C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Superficial</w:t>
            </w:r>
          </w:p>
          <w:p w14:paraId="1EFFD90A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 w:rsidRPr="00464C4C"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2 - Deep</w:t>
            </w:r>
          </w:p>
          <w:p w14:paraId="58361897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0C3F8659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9A496CE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Post Surgery Wound complication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A3A30C2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456D46BC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5068A2F0" w14:textId="77777777" w:rsidTr="00525A4C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C11B4F5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Mortality within 90 day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4E5816C9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0 - No</w:t>
            </w:r>
          </w:p>
          <w:p w14:paraId="246EF98F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1 - Yes</w:t>
            </w:r>
          </w:p>
        </w:tc>
      </w:tr>
      <w:tr w:rsidR="00D67F86" w:rsidRPr="00633815" w14:paraId="5C5CA597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593FAFAC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 w:rsidRPr="00464C4C">
              <w:rPr>
                <w:rFonts w:ascii="Calibri" w:hAnsi="Calibri" w:cs="Calibri"/>
              </w:rPr>
              <w:t>Date of Mortality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B433531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Date)</w:t>
            </w:r>
          </w:p>
        </w:tc>
      </w:tr>
      <w:tr w:rsidR="00D67F86" w:rsidRPr="00633815" w14:paraId="7E1821BC" w14:textId="77777777" w:rsidTr="00525A4C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9497762" w14:textId="77777777" w:rsidR="00D67F86" w:rsidRDefault="00D67F86" w:rsidP="00525A4C">
            <w:pPr>
              <w:jc w:val="left"/>
              <w:rPr>
                <w:rFonts w:ascii="Calibri" w:hAnsi="Calibri" w:cs="Calibri"/>
                <w:b w:val="0"/>
                <w:bCs w:val="0"/>
                <w:bdr w:val="none" w:sz="0" w:space="0" w:color="auto" w:frame="1"/>
                <w:lang w:eastAsia="en-GB"/>
              </w:rPr>
            </w:pPr>
            <w:r>
              <w:rPr>
                <w:rFonts w:ascii="Calibri" w:hAnsi="Calibri" w:cs="Calibri"/>
                <w:bdr w:val="none" w:sz="0" w:space="0" w:color="auto" w:frame="1"/>
                <w:lang w:eastAsia="en-GB"/>
              </w:rPr>
              <w:t>Co-morbidities</w:t>
            </w:r>
          </w:p>
          <w:p w14:paraId="4275C929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>
              <w:rPr>
                <w:rFonts w:ascii="Calibri" w:hAnsi="Calibri" w:cs="Calibri"/>
                <w:bdr w:val="none" w:sz="0" w:space="0" w:color="auto" w:frame="1"/>
                <w:lang w:eastAsia="en-GB"/>
              </w:rPr>
              <w:t>(All to be answered as No / Yes)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3BB30C93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moker</w:t>
            </w:r>
          </w:p>
          <w:p w14:paraId="5EF645B5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sthma / COPD</w:t>
            </w:r>
          </w:p>
          <w:p w14:paraId="28DD1695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Active / actively treated Malignancy</w:t>
            </w:r>
          </w:p>
          <w:p w14:paraId="44B82633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hronic Kidney Disease</w:t>
            </w:r>
          </w:p>
          <w:p w14:paraId="679E44B9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Hypertension</w:t>
            </w:r>
          </w:p>
          <w:p w14:paraId="3DBF5103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Other Cardiac Conditions (MI / NSTEMI / CCF / Angina, etc.)</w:t>
            </w:r>
          </w:p>
          <w:p w14:paraId="6F93B7D4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Dementia</w:t>
            </w:r>
          </w:p>
          <w:p w14:paraId="110034C2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Diabetes</w:t>
            </w:r>
          </w:p>
          <w:p w14:paraId="4FF4A9F4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eripheral Vascular Disease</w:t>
            </w:r>
          </w:p>
          <w:p w14:paraId="7828C74F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Clotting Disorder</w:t>
            </w:r>
          </w:p>
          <w:p w14:paraId="4F732174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revious History of VTE</w:t>
            </w:r>
          </w:p>
          <w:p w14:paraId="0ED72D72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Recent Long-Distance Travel (previous 2 weeks)</w:t>
            </w:r>
          </w:p>
          <w:p w14:paraId="6FF71AC5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Pregnancy</w:t>
            </w:r>
          </w:p>
          <w:p w14:paraId="75CAE5C8" w14:textId="77777777" w:rsidR="00D67F86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Stroke</w:t>
            </w:r>
          </w:p>
          <w:p w14:paraId="03DE315B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</w:p>
        </w:tc>
      </w:tr>
      <w:tr w:rsidR="00D67F86" w:rsidRPr="00633815" w14:paraId="0F32303B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7ED3138B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>
              <w:rPr>
                <w:rFonts w:ascii="Calibri" w:hAnsi="Calibri" w:cs="Calibri"/>
                <w:bdr w:val="none" w:sz="0" w:space="0" w:color="auto" w:frame="1"/>
                <w:lang w:eastAsia="en-GB"/>
              </w:rPr>
              <w:t>Other Co-morbiditie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02A1AB38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&lt;Free Text&gt;</w:t>
            </w:r>
          </w:p>
        </w:tc>
      </w:tr>
      <w:tr w:rsidR="00D67F86" w:rsidRPr="00633815" w14:paraId="45494428" w14:textId="77777777" w:rsidTr="00525A4C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1370F359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>
              <w:rPr>
                <w:rFonts w:ascii="Calibri" w:hAnsi="Calibri" w:cs="Calibri"/>
                <w:bdr w:val="none" w:sz="0" w:space="0" w:color="auto" w:frame="1"/>
                <w:lang w:eastAsia="en-GB"/>
              </w:rPr>
              <w:t>Other Comments / Clarifications</w:t>
            </w:r>
          </w:p>
        </w:tc>
        <w:tc>
          <w:tcPr>
            <w:tcW w:w="5829" w:type="dxa"/>
            <w:tcBorders>
              <w:left w:val="single" w:sz="8" w:space="0" w:color="auto"/>
              <w:right w:val="single" w:sz="8" w:space="0" w:color="auto"/>
            </w:tcBorders>
            <w:noWrap/>
          </w:tcPr>
          <w:p w14:paraId="6F345261" w14:textId="77777777" w:rsidR="00D67F86" w:rsidRPr="00633815" w:rsidRDefault="00D67F86" w:rsidP="00525A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&lt;Free Text&gt;</w:t>
            </w:r>
          </w:p>
        </w:tc>
      </w:tr>
      <w:tr w:rsidR="00D67F86" w:rsidRPr="00633815" w14:paraId="2B8495F5" w14:textId="77777777" w:rsidTr="00525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7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26C8822F" w14:textId="77777777" w:rsidR="00D67F86" w:rsidRPr="00464C4C" w:rsidRDefault="00D67F86" w:rsidP="00525A4C">
            <w:pPr>
              <w:jc w:val="left"/>
              <w:rPr>
                <w:rFonts w:ascii="Calibri" w:hAnsi="Calibri" w:cs="Calibri"/>
                <w:bdr w:val="none" w:sz="0" w:space="0" w:color="auto" w:frame="1"/>
                <w:lang w:eastAsia="en-GB"/>
              </w:rPr>
            </w:pPr>
            <w:r>
              <w:rPr>
                <w:rFonts w:ascii="Calibri" w:hAnsi="Calibri" w:cs="Calibri"/>
                <w:bdr w:val="none" w:sz="0" w:space="0" w:color="auto" w:frame="1"/>
                <w:lang w:eastAsia="en-GB"/>
              </w:rPr>
              <w:t>Multiple Operations</w:t>
            </w:r>
          </w:p>
        </w:tc>
        <w:tc>
          <w:tcPr>
            <w:tcW w:w="5829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</w:tcPr>
          <w:p w14:paraId="7536FBC5" w14:textId="77777777" w:rsidR="00D67F86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(Number)</w:t>
            </w:r>
          </w:p>
          <w:p w14:paraId="5965A555" w14:textId="77777777" w:rsidR="00D67F86" w:rsidRPr="00633815" w:rsidRDefault="00D67F86" w:rsidP="00525A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</w:pPr>
            <w:r>
              <w:rPr>
                <w:rFonts w:asciiTheme="minorHAnsi" w:hAnsiTheme="minorHAnsi" w:cstheme="minorHAnsi"/>
                <w:bCs/>
                <w:bdr w:val="none" w:sz="0" w:space="0" w:color="auto" w:frame="1"/>
                <w:lang w:eastAsia="en-GB"/>
              </w:rPr>
              <w:t>&lt;Included qualifiers to match patients&gt;</w:t>
            </w:r>
          </w:p>
        </w:tc>
      </w:tr>
    </w:tbl>
    <w:p w14:paraId="187996F2" w14:textId="77777777" w:rsidR="00D67F86" w:rsidRPr="00633815" w:rsidRDefault="00D67F86" w:rsidP="00D67F86">
      <w:pPr>
        <w:rPr>
          <w:rFonts w:asciiTheme="minorHAnsi" w:hAnsiTheme="minorHAnsi" w:cstheme="minorHAnsi"/>
        </w:rPr>
      </w:pPr>
    </w:p>
    <w:p w14:paraId="4696F7DB" w14:textId="16AF9860" w:rsidR="00D67F86" w:rsidRPr="00633815" w:rsidRDefault="00D67F86" w:rsidP="00D67F86">
      <w:pPr>
        <w:pStyle w:val="Heading1"/>
        <w:numPr>
          <w:ilvl w:val="0"/>
          <w:numId w:val="0"/>
        </w:num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lastRenderedPageBreak/>
        <w:t>Appendix 2</w:t>
      </w:r>
      <w:r w:rsidRPr="00633815">
        <w:rPr>
          <w:rFonts w:asciiTheme="minorHAnsi" w:hAnsiTheme="minorHAnsi" w:cstheme="minorHAnsi"/>
          <w:b/>
          <w:bCs/>
        </w:rPr>
        <w:t>:</w:t>
      </w:r>
      <w:r w:rsidRPr="00633815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Regression Analysis</w:t>
      </w:r>
    </w:p>
    <w:tbl>
      <w:tblPr>
        <w:tblW w:w="58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83"/>
        <w:gridCol w:w="2012"/>
        <w:gridCol w:w="1053"/>
        <w:gridCol w:w="1055"/>
      </w:tblGrid>
      <w:tr w:rsidR="00AE0377" w14:paraId="45FC32D5" w14:textId="77777777" w:rsidTr="00C86F99">
        <w:trPr>
          <w:cantSplit/>
          <w:trHeight w:val="852"/>
        </w:trPr>
        <w:tc>
          <w:tcPr>
            <w:tcW w:w="5803" w:type="dxa"/>
            <w:gridSpan w:val="4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50EDB34" w14:textId="77777777" w:rsidR="00AE0377" w:rsidRDefault="00AE0377" w:rsidP="00C86F99">
            <w:pPr>
              <w:spacing w:line="320" w:lineRule="atLeast"/>
              <w:ind w:left="60" w:right="60"/>
              <w:jc w:val="left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ase Processing Summary</w:t>
            </w:r>
          </w:p>
        </w:tc>
      </w:tr>
      <w:tr w:rsidR="00AE0377" w14:paraId="49638ECF" w14:textId="77777777" w:rsidTr="00C86F99">
        <w:trPr>
          <w:cantSplit/>
          <w:trHeight w:val="371"/>
        </w:trPr>
        <w:tc>
          <w:tcPr>
            <w:tcW w:w="3695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7736E028" w14:textId="0DBC6C9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nweighted Cases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0F424303" w14:textId="77777777" w:rsidR="00AE0377" w:rsidRDefault="00AE0377" w:rsidP="00BD57DE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7C1193E4" w14:textId="77777777" w:rsidR="00AE0377" w:rsidRDefault="00AE0377" w:rsidP="00BD57DE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</w:tr>
      <w:tr w:rsidR="00AE0377" w14:paraId="0E0AC970" w14:textId="77777777" w:rsidTr="00C86F99">
        <w:trPr>
          <w:cantSplit/>
          <w:trHeight w:val="371"/>
        </w:trPr>
        <w:tc>
          <w:tcPr>
            <w:tcW w:w="1683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B6A7425" w14:textId="77777777" w:rsidR="00AE0377" w:rsidRDefault="00AE0377" w:rsidP="00BD57DE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lected Cases</w:t>
            </w:r>
          </w:p>
        </w:tc>
        <w:tc>
          <w:tcPr>
            <w:tcW w:w="20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DF653DC" w14:textId="7777777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cluded in Analysis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DFBDD0A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40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25B925E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5.8</w:t>
            </w:r>
          </w:p>
        </w:tc>
      </w:tr>
      <w:tr w:rsidR="00AE0377" w14:paraId="45BC031A" w14:textId="77777777" w:rsidTr="00C86F99">
        <w:trPr>
          <w:cantSplit/>
          <w:trHeight w:val="253"/>
        </w:trPr>
        <w:tc>
          <w:tcPr>
            <w:tcW w:w="168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EDE8463" w14:textId="77777777" w:rsidR="00AE0377" w:rsidRDefault="00AE0377" w:rsidP="00BD57DE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989AB5F" w14:textId="7777777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issing Cases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1803A72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9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F4F0692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.2</w:t>
            </w:r>
          </w:p>
        </w:tc>
      </w:tr>
      <w:tr w:rsidR="00AE0377" w14:paraId="57B61A14" w14:textId="77777777" w:rsidTr="00C86F99">
        <w:trPr>
          <w:cantSplit/>
          <w:trHeight w:val="253"/>
        </w:trPr>
        <w:tc>
          <w:tcPr>
            <w:tcW w:w="1683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8CFE438" w14:textId="77777777" w:rsidR="00AE0377" w:rsidRDefault="00AE0377" w:rsidP="00BD57DE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1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3A732823" w14:textId="7777777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ED7A0DA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09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142B8BD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AE0377" w14:paraId="3CAFD342" w14:textId="77777777" w:rsidTr="00C86F99">
        <w:trPr>
          <w:cantSplit/>
          <w:trHeight w:val="371"/>
        </w:trPr>
        <w:tc>
          <w:tcPr>
            <w:tcW w:w="3695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0134EEE" w14:textId="7777777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nselected Cases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FC7B5E2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B998C80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AE0377" w14:paraId="67ECEA98" w14:textId="77777777" w:rsidTr="00C86F99">
        <w:trPr>
          <w:cantSplit/>
          <w:trHeight w:val="398"/>
        </w:trPr>
        <w:tc>
          <w:tcPr>
            <w:tcW w:w="3695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0484CC4" w14:textId="77777777" w:rsidR="00AE0377" w:rsidRDefault="00AE0377" w:rsidP="00BD57DE">
            <w:pPr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5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0B5C11D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09</w:t>
            </w:r>
          </w:p>
        </w:tc>
        <w:tc>
          <w:tcPr>
            <w:tcW w:w="105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7BE3B12" w14:textId="77777777" w:rsidR="00AE0377" w:rsidRDefault="00AE0377" w:rsidP="00BD57DE">
            <w:pPr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</w:tbl>
    <w:p w14:paraId="1C03A15A" w14:textId="3CF0E931" w:rsidR="00D67F86" w:rsidRDefault="00D67F86">
      <w:pPr>
        <w:jc w:val="left"/>
        <w:rPr>
          <w:rFonts w:asciiTheme="minorHAnsi" w:eastAsiaTheme="majorEastAsia" w:hAnsiTheme="minorHAnsi" w:cstheme="minorHAnsi"/>
          <w:b/>
          <w:bCs/>
          <w:color w:val="2F5496" w:themeColor="accent1" w:themeShade="BF"/>
          <w:sz w:val="32"/>
          <w:szCs w:val="32"/>
        </w:rPr>
      </w:pPr>
    </w:p>
    <w:tbl>
      <w:tblPr>
        <w:tblW w:w="9639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3544"/>
        <w:gridCol w:w="1134"/>
        <w:gridCol w:w="1559"/>
      </w:tblGrid>
      <w:tr w:rsidR="00AE0377" w14:paraId="02C80ED5" w14:textId="77777777" w:rsidTr="00BD57DE">
        <w:trPr>
          <w:cantSplit/>
          <w:trHeight w:val="440"/>
        </w:trPr>
        <w:tc>
          <w:tcPr>
            <w:tcW w:w="6946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58139013" w14:textId="323B67DF" w:rsidR="00AE0377" w:rsidRPr="00BD57DE" w:rsidRDefault="00BD57DE" w:rsidP="00BD57DE">
            <w:pPr>
              <w:spacing w:after="0"/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57DE">
              <w:rPr>
                <w:rFonts w:ascii="Arial" w:hAnsi="Arial" w:cs="Arial"/>
                <w:b/>
                <w:bCs/>
                <w:sz w:val="24"/>
                <w:szCs w:val="24"/>
              </w:rPr>
              <w:t>Categorical Variables Coding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018AFD6D" w14:textId="77777777" w:rsidR="00AE0377" w:rsidRDefault="00AE0377" w:rsidP="00AE0377">
            <w:pPr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A7F4743" w14:textId="77777777" w:rsidR="00AE0377" w:rsidRDefault="00AE0377" w:rsidP="00AE0377">
            <w:pPr>
              <w:spacing w:after="0" w:line="240" w:lineRule="auto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arameter coding</w:t>
            </w:r>
          </w:p>
        </w:tc>
      </w:tr>
      <w:tr w:rsidR="00AE0377" w14:paraId="33D2340B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69A87B6" w14:textId="01C241A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oot and Ankle Procedures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1554782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lective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A4F967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1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700C095" w14:textId="63BFEBB9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4631E136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22361AA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2667E2A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rauma (excl. Achilles Ruptures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102EF11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89A48E7" w14:textId="5A55D3C8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55AE9B47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299A0E6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ABE4795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ute Diabetic Foot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CD0987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4F36E30" w14:textId="29AA9020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AE0377" w14:paraId="437E2550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687D6C0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4464311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hilles Ruptures (undergoing surgery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687A94F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D771624" w14:textId="0F67E7C1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</w:tr>
      <w:tr w:rsidR="00AE0377" w14:paraId="1A9C65AF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96A5503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F4C43F5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chilles Ruptures (non-operative)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BD7EF1D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5FCEE98" w14:textId="20329F92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</w:tr>
      <w:tr w:rsidR="00AE0377" w14:paraId="397D5122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CF59BB9" w14:textId="145D66BB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SA Grade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5640E67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ade I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A896B8C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4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4EFA384" w14:textId="4B39BAEF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371F7335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79E51EE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FB9E35D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ade II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95440B4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9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042EBAC" w14:textId="2A6FEF06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20D1CBD5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C938308" w14:textId="77777777" w:rsidR="00AE0377" w:rsidRDefault="00AE0377" w:rsidP="00AE0377">
            <w:pPr>
              <w:spacing w:after="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216AE62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Grade III - V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B2CD5B2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20EDD51" w14:textId="3FEAA39A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</w:tr>
      <w:tr w:rsidR="00AE0377" w14:paraId="49E53A4E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B85783B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urrent Smoker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3A623EB5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60C8656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92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98A7041" w14:textId="533D717C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3F5C1EED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9FA8BFD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BD957F5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C100CF8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ECE846D" w14:textId="281F738D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527748C8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C1B3F71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lotting disease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C5DA79E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FF442DF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2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8B64320" w14:textId="03B55A5B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6E70EE90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5300270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DDA5E19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D58D600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4168D92" w14:textId="4EEA85D6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24F012BF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D7CED11" w14:textId="5068A164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evious H</w:t>
            </w:r>
            <w:r w:rsidR="00BD57DE">
              <w:rPr>
                <w:rFonts w:ascii="Arial" w:hAnsi="Arial" w:cs="Arial"/>
                <w:color w:val="264A60"/>
                <w:sz w:val="18"/>
                <w:szCs w:val="18"/>
              </w:rPr>
              <w:t>istor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of VTE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3C9F8E9A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2E734D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0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10A2425" w14:textId="7E58C761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3D1CD8E0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90BF4C4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AB9D2B4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D51284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A342499" w14:textId="40A99518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42AEF5F8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6B8E6D0" w14:textId="1A00B496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ecent Long</w:t>
            </w:r>
            <w:r w:rsidR="00BD57DE">
              <w:rPr>
                <w:rFonts w:ascii="Arial" w:hAnsi="Arial" w:cs="Arial"/>
                <w:color w:val="264A6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Distance Travel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E7B8072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2FB68CE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33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1F0AD69" w14:textId="027C9A2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6547AC96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D1EFC17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38B9E5C2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EB0106D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3731457" w14:textId="0A3E86C8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4F79D7B2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9B4D6BE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ost-operative splintage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99EE387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F8BAE33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9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CA6B39F" w14:textId="7DA95C53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30671B77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054A4BA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A403DFA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D966175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45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D25A3D6" w14:textId="0F3F736E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3EAFC52B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E956843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peration Type: Open Surgery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4CDCFD8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26AB74E7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2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AB076D2" w14:textId="6B15EE11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6D0212EF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82BC6E1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27991C9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CDAA329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51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B23F3F" w14:textId="14AAFE18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10E9F763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39D4560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ost-operative Weight Bearing Status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37B32BD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t weight bearing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85665B5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588C3EB" w14:textId="5898D119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0C4A9C24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AC443FD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671357F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ull or partial weight bearing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1E3B40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61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2D3F897" w14:textId="38F0B652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6C1F5534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193EDAD" w14:textId="77777777" w:rsidR="00BD57DE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ost-operative Mechanical Prophylaxis</w:t>
            </w:r>
          </w:p>
          <w:p w14:paraId="2554C4B5" w14:textId="3093E83C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</w:t>
            </w:r>
            <w:r w:rsidR="00BD57DE">
              <w:rPr>
                <w:rFonts w:ascii="Arial" w:hAnsi="Arial" w:cs="Arial"/>
                <w:color w:val="264A60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ontralateral side)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00B0D00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02FE8A27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5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7A06A2C7" w14:textId="6196A906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6FB57D55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914959E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75BC8D43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D842C63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8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2A7C548" w14:textId="6D53A330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4352A383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209626FC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rniquet use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3B6243D3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3D0CAEC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61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C058E56" w14:textId="23B7ADD8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28B92759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5457A1F2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0EC9416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EF9DB4B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79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25EBB23" w14:textId="67788FE1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 w:rsidR="00AE0377" w14:paraId="493D4378" w14:textId="77777777" w:rsidTr="00AE0377">
        <w:trPr>
          <w:cantSplit/>
        </w:trPr>
        <w:tc>
          <w:tcPr>
            <w:tcW w:w="3402" w:type="dxa"/>
            <w:vMerge w:val="restar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0C664D29" w14:textId="77777777" w:rsidR="00BD57DE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urgery Urgency: </w:t>
            </w:r>
          </w:p>
          <w:p w14:paraId="62275014" w14:textId="0AE66D84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mmediate, Urgent</w:t>
            </w:r>
            <w:r w:rsidR="00BD57DE">
              <w:rPr>
                <w:rFonts w:ascii="Arial" w:hAnsi="Arial" w:cs="Arial"/>
                <w:color w:val="264A60"/>
                <w:sz w:val="18"/>
                <w:szCs w:val="18"/>
              </w:rPr>
              <w:t xml:space="preserve"> or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Expedited</w:t>
            </w: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19380BCD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1629669B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96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4D520573" w14:textId="5A9D1093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 w:rsidR="00AE0377" w14:paraId="429AF38E" w14:textId="77777777" w:rsidTr="00AE0377">
        <w:trPr>
          <w:cantSplit/>
        </w:trPr>
        <w:tc>
          <w:tcPr>
            <w:tcW w:w="3402" w:type="dxa"/>
            <w:vMerge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E5240E4" w14:textId="77777777" w:rsidR="00AE0377" w:rsidRDefault="00AE0377" w:rsidP="00AE0377">
            <w:pPr>
              <w:spacing w:after="0"/>
              <w:rPr>
                <w:rFonts w:ascii="Times New Roman" w:hAnsi="Times New Roman" w:cs="Mangal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0E0E0"/>
          </w:tcPr>
          <w:p w14:paraId="44903827" w14:textId="77777777" w:rsidR="00AE0377" w:rsidRDefault="00AE0377" w:rsidP="00AE0377">
            <w:pPr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6BC71B63" w14:textId="77777777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4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5072A265" w14:textId="30E16B52" w:rsidR="00AE0377" w:rsidRDefault="00AE0377" w:rsidP="00AE0377">
            <w:pPr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</w:tbl>
    <w:p w14:paraId="7BBBBDF1" w14:textId="77777777" w:rsidR="00C86F99" w:rsidRDefault="00C86F99">
      <w:pPr>
        <w:jc w:val="left"/>
        <w:rPr>
          <w:rFonts w:asciiTheme="minorHAnsi" w:hAnsiTheme="minorHAnsi" w:cstheme="minorHAnsi"/>
          <w:b/>
          <w:bCs/>
        </w:rPr>
      </w:pPr>
    </w:p>
    <w:p w14:paraId="00325A7B" w14:textId="77777777" w:rsidR="00C86F99" w:rsidRDefault="00C86F99" w:rsidP="00C86F99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p w14:paraId="1E50F9CD" w14:textId="77777777" w:rsidR="00FE0B9F" w:rsidRPr="00FE0B9F" w:rsidRDefault="00FE0B9F" w:rsidP="00FE0B9F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tbl>
      <w:tblPr>
        <w:tblpPr w:leftFromText="180" w:rightFromText="180" w:vertAnchor="text" w:tblpY="1"/>
        <w:tblOverlap w:val="never"/>
        <w:tblW w:w="51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1476"/>
        <w:gridCol w:w="1476"/>
        <w:gridCol w:w="1476"/>
      </w:tblGrid>
      <w:tr w:rsidR="00FE0B9F" w:rsidRPr="00FE0B9F" w14:paraId="4A6F42DC" w14:textId="77777777" w:rsidTr="00FE0B9F">
        <w:trPr>
          <w:cantSplit/>
          <w:trHeight w:val="418"/>
        </w:trPr>
        <w:tc>
          <w:tcPr>
            <w:tcW w:w="5162" w:type="dxa"/>
            <w:gridSpan w:val="4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38BEF7D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10205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b/>
                <w:bCs/>
                <w:color w:val="010205"/>
                <w:lang w:bidi="hi-IN"/>
                <w14:ligatures w14:val="standardContextual"/>
              </w:rPr>
              <w:t>Model Summary</w:t>
            </w:r>
          </w:p>
        </w:tc>
      </w:tr>
      <w:tr w:rsidR="00FE0B9F" w:rsidRPr="00FE0B9F" w14:paraId="133A0DF2" w14:textId="77777777" w:rsidTr="00FE0B9F">
        <w:trPr>
          <w:cantSplit/>
        </w:trPr>
        <w:tc>
          <w:tcPr>
            <w:tcW w:w="7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2964D175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Step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1BC43FAF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-2 Log likelihood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52CBEFAB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Cox &amp; Snell R Square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  <w:vAlign w:val="bottom"/>
          </w:tcPr>
          <w:p w14:paraId="74B65DD1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Nagelkerke R Square</w:t>
            </w:r>
          </w:p>
        </w:tc>
      </w:tr>
      <w:tr w:rsidR="00FE0B9F" w:rsidRPr="00FE0B9F" w14:paraId="67D42664" w14:textId="77777777" w:rsidTr="00FE0B9F">
        <w:trPr>
          <w:cantSplit/>
        </w:trPr>
        <w:tc>
          <w:tcPr>
            <w:tcW w:w="73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nil"/>
            </w:tcBorders>
            <w:shd w:val="clear" w:color="auto" w:fill="E0E0E0"/>
          </w:tcPr>
          <w:p w14:paraId="3535A97F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1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single" w:sz="8" w:space="0" w:color="E0E0E0"/>
            </w:tcBorders>
            <w:shd w:val="clear" w:color="auto" w:fill="FFFFFF"/>
          </w:tcPr>
          <w:p w14:paraId="66B449E5" w14:textId="48AD3EAE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88.594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single" w:sz="8" w:space="0" w:color="E0E0E0"/>
              <w:bottom w:val="single" w:sz="4" w:space="0" w:color="D9D9D9" w:themeColor="background1" w:themeShade="D9"/>
              <w:right w:val="single" w:sz="8" w:space="0" w:color="E0E0E0"/>
            </w:tcBorders>
            <w:shd w:val="clear" w:color="auto" w:fill="FFFFFF"/>
          </w:tcPr>
          <w:p w14:paraId="2D83D173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19</w:t>
            </w:r>
          </w:p>
        </w:tc>
        <w:tc>
          <w:tcPr>
            <w:tcW w:w="1475" w:type="dxa"/>
            <w:tcBorders>
              <w:top w:val="single" w:sz="4" w:space="0" w:color="D9D9D9" w:themeColor="background1" w:themeShade="D9"/>
              <w:left w:val="single" w:sz="8" w:space="0" w:color="E0E0E0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FFFFF"/>
          </w:tcPr>
          <w:p w14:paraId="3506FAE6" w14:textId="77777777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FE0B9F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391</w:t>
            </w:r>
          </w:p>
        </w:tc>
      </w:tr>
      <w:tr w:rsidR="00FE0B9F" w:rsidRPr="00FE0B9F" w14:paraId="15E173CE" w14:textId="77777777" w:rsidTr="00FE0B9F">
        <w:trPr>
          <w:cantSplit/>
        </w:trPr>
        <w:tc>
          <w:tcPr>
            <w:tcW w:w="5162" w:type="dxa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</w:tcPr>
          <w:p w14:paraId="50D1A631" w14:textId="273F7661" w:rsidR="00FE0B9F" w:rsidRPr="00FE0B9F" w:rsidRDefault="00FE0B9F" w:rsidP="00FE0B9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</w:p>
        </w:tc>
      </w:tr>
    </w:tbl>
    <w:p w14:paraId="05245CB0" w14:textId="394A7214" w:rsidR="00FE0B9F" w:rsidRPr="00FE0B9F" w:rsidRDefault="00FE0B9F" w:rsidP="00FE0B9F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  <w:br w:type="textWrapping" w:clear="all"/>
      </w:r>
    </w:p>
    <w:p w14:paraId="33518CF9" w14:textId="77777777" w:rsidR="00FE0B9F" w:rsidRDefault="00FE0B9F" w:rsidP="00C86F99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p w14:paraId="608BF351" w14:textId="77777777" w:rsidR="00FE0B9F" w:rsidRPr="00C86F99" w:rsidRDefault="00FE0B9F" w:rsidP="00C86F99">
      <w:pPr>
        <w:autoSpaceDE w:val="0"/>
        <w:autoSpaceDN w:val="0"/>
        <w:adjustRightInd w:val="0"/>
        <w:spacing w:after="0" w:line="240" w:lineRule="auto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tbl>
      <w:tblPr>
        <w:tblW w:w="10201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40"/>
        <w:gridCol w:w="1134"/>
        <w:gridCol w:w="1418"/>
        <w:gridCol w:w="1275"/>
        <w:gridCol w:w="1134"/>
      </w:tblGrid>
      <w:tr w:rsidR="00C86F99" w:rsidRPr="00C86F99" w14:paraId="29A8C6CC" w14:textId="77777777" w:rsidTr="00AA2B1E">
        <w:trPr>
          <w:cantSplit/>
        </w:trPr>
        <w:tc>
          <w:tcPr>
            <w:tcW w:w="5240" w:type="dxa"/>
            <w:vMerge w:val="restart"/>
            <w:shd w:val="clear" w:color="auto" w:fill="FFFFFF"/>
            <w:vAlign w:val="center"/>
          </w:tcPr>
          <w:p w14:paraId="6E485883" w14:textId="1FD1C0FE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b/>
                <w:bCs/>
                <w:sz w:val="24"/>
                <w:szCs w:val="24"/>
                <w:lang w:bidi="hi-IN"/>
                <w14:ligatures w14:val="standardContextual"/>
              </w:rPr>
              <w:t>Variables in Final Equation</w:t>
            </w:r>
          </w:p>
        </w:tc>
        <w:tc>
          <w:tcPr>
            <w:tcW w:w="1134" w:type="dxa"/>
            <w:vMerge w:val="restart"/>
            <w:shd w:val="clear" w:color="auto" w:fill="FFFFFF"/>
            <w:vAlign w:val="bottom"/>
          </w:tcPr>
          <w:p w14:paraId="150F7AC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Sig.</w:t>
            </w:r>
          </w:p>
        </w:tc>
        <w:tc>
          <w:tcPr>
            <w:tcW w:w="1418" w:type="dxa"/>
            <w:vMerge w:val="restart"/>
            <w:shd w:val="clear" w:color="auto" w:fill="FFFFFF"/>
            <w:vAlign w:val="bottom"/>
          </w:tcPr>
          <w:p w14:paraId="0DE60C5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Exp(B)</w:t>
            </w:r>
          </w:p>
        </w:tc>
        <w:tc>
          <w:tcPr>
            <w:tcW w:w="2409" w:type="dxa"/>
            <w:gridSpan w:val="2"/>
            <w:shd w:val="clear" w:color="auto" w:fill="FFFFFF"/>
            <w:vAlign w:val="bottom"/>
          </w:tcPr>
          <w:p w14:paraId="4D755773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95% </w:t>
            </w:r>
            <w:proofErr w:type="spellStart"/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C.I.for</w:t>
            </w:r>
            <w:proofErr w:type="spellEnd"/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EXP(B)</w:t>
            </w:r>
          </w:p>
        </w:tc>
      </w:tr>
      <w:tr w:rsidR="00C86F99" w:rsidRPr="00C86F99" w14:paraId="35A89F76" w14:textId="77777777" w:rsidTr="00AA2B1E">
        <w:trPr>
          <w:cantSplit/>
        </w:trPr>
        <w:tc>
          <w:tcPr>
            <w:tcW w:w="5240" w:type="dxa"/>
            <w:vMerge/>
            <w:shd w:val="clear" w:color="auto" w:fill="FFFFFF"/>
            <w:vAlign w:val="bottom"/>
          </w:tcPr>
          <w:p w14:paraId="4ADF48CA" w14:textId="42FA43F1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</w:p>
        </w:tc>
        <w:tc>
          <w:tcPr>
            <w:tcW w:w="1134" w:type="dxa"/>
            <w:vMerge/>
            <w:shd w:val="clear" w:color="auto" w:fill="FFFFFF"/>
            <w:vAlign w:val="bottom"/>
          </w:tcPr>
          <w:p w14:paraId="46E0D565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</w:p>
        </w:tc>
        <w:tc>
          <w:tcPr>
            <w:tcW w:w="1418" w:type="dxa"/>
            <w:vMerge/>
            <w:shd w:val="clear" w:color="auto" w:fill="FFFFFF"/>
            <w:vAlign w:val="bottom"/>
          </w:tcPr>
          <w:p w14:paraId="3A675D9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  <w:vAlign w:val="bottom"/>
          </w:tcPr>
          <w:p w14:paraId="2A7EDBF3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Lower</w:t>
            </w:r>
          </w:p>
        </w:tc>
        <w:tc>
          <w:tcPr>
            <w:tcW w:w="1134" w:type="dxa"/>
            <w:shd w:val="clear" w:color="auto" w:fill="FFFFFF"/>
            <w:vAlign w:val="bottom"/>
          </w:tcPr>
          <w:p w14:paraId="5FC8CE8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Upper</w:t>
            </w:r>
          </w:p>
        </w:tc>
      </w:tr>
      <w:tr w:rsidR="00C86F99" w:rsidRPr="00C86F99" w14:paraId="5A1F4A00" w14:textId="77777777" w:rsidTr="00AA2B1E">
        <w:trPr>
          <w:cantSplit/>
          <w:trHeight w:val="487"/>
        </w:trPr>
        <w:tc>
          <w:tcPr>
            <w:tcW w:w="5240" w:type="dxa"/>
            <w:shd w:val="clear" w:color="auto" w:fill="E0E0E0"/>
          </w:tcPr>
          <w:p w14:paraId="3A93AED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Age (Years)</w:t>
            </w:r>
          </w:p>
        </w:tc>
        <w:tc>
          <w:tcPr>
            <w:tcW w:w="1134" w:type="dxa"/>
            <w:shd w:val="clear" w:color="auto" w:fill="FFFFFF"/>
          </w:tcPr>
          <w:p w14:paraId="56C418B3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709</w:t>
            </w:r>
          </w:p>
        </w:tc>
        <w:tc>
          <w:tcPr>
            <w:tcW w:w="1418" w:type="dxa"/>
            <w:shd w:val="clear" w:color="auto" w:fill="FFFFFF"/>
          </w:tcPr>
          <w:p w14:paraId="3BF46132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0</w:t>
            </w:r>
          </w:p>
        </w:tc>
        <w:tc>
          <w:tcPr>
            <w:tcW w:w="1275" w:type="dxa"/>
            <w:shd w:val="clear" w:color="auto" w:fill="FFFFFF"/>
          </w:tcPr>
          <w:p w14:paraId="294190A9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42</w:t>
            </w:r>
          </w:p>
        </w:tc>
        <w:tc>
          <w:tcPr>
            <w:tcW w:w="1134" w:type="dxa"/>
            <w:shd w:val="clear" w:color="auto" w:fill="FFFFFF"/>
          </w:tcPr>
          <w:p w14:paraId="53576089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042</w:t>
            </w:r>
          </w:p>
        </w:tc>
      </w:tr>
      <w:tr w:rsidR="00C86F99" w:rsidRPr="00C86F99" w14:paraId="63889C3A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6A01901C" w14:textId="1100D9CC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ASA Grade</w:t>
            </w:r>
          </w:p>
        </w:tc>
        <w:tc>
          <w:tcPr>
            <w:tcW w:w="1134" w:type="dxa"/>
            <w:shd w:val="clear" w:color="auto" w:fill="FFFFFF"/>
          </w:tcPr>
          <w:p w14:paraId="0B3C31F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535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F5573C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  <w:tc>
          <w:tcPr>
            <w:tcW w:w="1275" w:type="dxa"/>
            <w:shd w:val="clear" w:color="auto" w:fill="FFFFFF"/>
            <w:vAlign w:val="center"/>
          </w:tcPr>
          <w:p w14:paraId="2C483340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68E2E56E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</w:tr>
      <w:tr w:rsidR="00C86F99" w:rsidRPr="00C86F99" w14:paraId="23DD0ECC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0E290990" w14:textId="460D08C5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ASA Grade (1)</w:t>
            </w:r>
          </w:p>
        </w:tc>
        <w:tc>
          <w:tcPr>
            <w:tcW w:w="1134" w:type="dxa"/>
            <w:shd w:val="clear" w:color="auto" w:fill="FFFFFF"/>
          </w:tcPr>
          <w:p w14:paraId="3CBFAF3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264</w:t>
            </w:r>
          </w:p>
        </w:tc>
        <w:tc>
          <w:tcPr>
            <w:tcW w:w="1418" w:type="dxa"/>
            <w:shd w:val="clear" w:color="auto" w:fill="FFFFFF"/>
          </w:tcPr>
          <w:p w14:paraId="20B23D8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.719</w:t>
            </w:r>
          </w:p>
        </w:tc>
        <w:tc>
          <w:tcPr>
            <w:tcW w:w="1275" w:type="dxa"/>
            <w:shd w:val="clear" w:color="auto" w:fill="FFFFFF"/>
          </w:tcPr>
          <w:p w14:paraId="70EF4EB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371</w:t>
            </w:r>
          </w:p>
        </w:tc>
        <w:tc>
          <w:tcPr>
            <w:tcW w:w="1134" w:type="dxa"/>
            <w:shd w:val="clear" w:color="auto" w:fill="FFFFFF"/>
          </w:tcPr>
          <w:p w14:paraId="27AC9BA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7.285</w:t>
            </w:r>
          </w:p>
        </w:tc>
      </w:tr>
      <w:tr w:rsidR="00C86F99" w:rsidRPr="00C86F99" w14:paraId="32CCB28C" w14:textId="77777777" w:rsidTr="00AA2B1E">
        <w:trPr>
          <w:cantSplit/>
          <w:trHeight w:val="603"/>
        </w:trPr>
        <w:tc>
          <w:tcPr>
            <w:tcW w:w="5240" w:type="dxa"/>
            <w:shd w:val="clear" w:color="auto" w:fill="E0E0E0"/>
          </w:tcPr>
          <w:p w14:paraId="346F761F" w14:textId="59933FE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ASA Grade (2)</w:t>
            </w:r>
          </w:p>
        </w:tc>
        <w:tc>
          <w:tcPr>
            <w:tcW w:w="1134" w:type="dxa"/>
            <w:shd w:val="clear" w:color="auto" w:fill="FFFFFF"/>
          </w:tcPr>
          <w:p w14:paraId="19C2F74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428</w:t>
            </w:r>
          </w:p>
        </w:tc>
        <w:tc>
          <w:tcPr>
            <w:tcW w:w="1418" w:type="dxa"/>
            <w:shd w:val="clear" w:color="auto" w:fill="FFFFFF"/>
          </w:tcPr>
          <w:p w14:paraId="6795959E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.663</w:t>
            </w:r>
          </w:p>
        </w:tc>
        <w:tc>
          <w:tcPr>
            <w:tcW w:w="1275" w:type="dxa"/>
            <w:shd w:val="clear" w:color="auto" w:fill="FFFFFF"/>
          </w:tcPr>
          <w:p w14:paraId="7099B00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147</w:t>
            </w:r>
          </w:p>
        </w:tc>
        <w:tc>
          <w:tcPr>
            <w:tcW w:w="1134" w:type="dxa"/>
            <w:shd w:val="clear" w:color="auto" w:fill="FFFFFF"/>
          </w:tcPr>
          <w:p w14:paraId="5302F062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91.151</w:t>
            </w:r>
          </w:p>
        </w:tc>
      </w:tr>
      <w:tr w:rsidR="00C86F99" w:rsidRPr="00C86F99" w14:paraId="6C8CA04A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4C7B85A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Number of Co-morbidities</w:t>
            </w:r>
          </w:p>
        </w:tc>
        <w:tc>
          <w:tcPr>
            <w:tcW w:w="1134" w:type="dxa"/>
            <w:shd w:val="clear" w:color="auto" w:fill="FFFFFF"/>
          </w:tcPr>
          <w:p w14:paraId="1073F51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815</w:t>
            </w:r>
          </w:p>
        </w:tc>
        <w:tc>
          <w:tcPr>
            <w:tcW w:w="1418" w:type="dxa"/>
            <w:shd w:val="clear" w:color="auto" w:fill="FFFFFF"/>
          </w:tcPr>
          <w:p w14:paraId="4B8F69F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109</w:t>
            </w:r>
          </w:p>
        </w:tc>
        <w:tc>
          <w:tcPr>
            <w:tcW w:w="1275" w:type="dxa"/>
            <w:shd w:val="clear" w:color="auto" w:fill="FFFFFF"/>
          </w:tcPr>
          <w:p w14:paraId="57E23D4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464</w:t>
            </w:r>
          </w:p>
        </w:tc>
        <w:tc>
          <w:tcPr>
            <w:tcW w:w="1134" w:type="dxa"/>
            <w:shd w:val="clear" w:color="auto" w:fill="FFFFFF"/>
          </w:tcPr>
          <w:p w14:paraId="1D554D8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2.652</w:t>
            </w:r>
          </w:p>
        </w:tc>
      </w:tr>
      <w:tr w:rsidR="00C86F99" w:rsidRPr="00C86F99" w14:paraId="705502E0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711D8BAC" w14:textId="746F7591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Current Smoker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10F49319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05</w:t>
            </w:r>
          </w:p>
        </w:tc>
        <w:tc>
          <w:tcPr>
            <w:tcW w:w="1418" w:type="dxa"/>
            <w:shd w:val="clear" w:color="auto" w:fill="FFFFFF"/>
          </w:tcPr>
          <w:p w14:paraId="11BBDF4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143</w:t>
            </w:r>
          </w:p>
        </w:tc>
        <w:tc>
          <w:tcPr>
            <w:tcW w:w="1275" w:type="dxa"/>
            <w:shd w:val="clear" w:color="auto" w:fill="FFFFFF"/>
          </w:tcPr>
          <w:p w14:paraId="6F708AC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128</w:t>
            </w:r>
          </w:p>
        </w:tc>
        <w:tc>
          <w:tcPr>
            <w:tcW w:w="1134" w:type="dxa"/>
            <w:shd w:val="clear" w:color="auto" w:fill="FFFFFF"/>
          </w:tcPr>
          <w:p w14:paraId="4B8960D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0.181</w:t>
            </w:r>
          </w:p>
        </w:tc>
      </w:tr>
      <w:tr w:rsidR="00C86F99" w:rsidRPr="00C86F99" w14:paraId="5C75EB07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56DDA92C" w14:textId="72FE2074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Clotting disease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46685CE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9</w:t>
            </w:r>
          </w:p>
        </w:tc>
        <w:tc>
          <w:tcPr>
            <w:tcW w:w="1418" w:type="dxa"/>
            <w:shd w:val="clear" w:color="auto" w:fill="FFFFFF"/>
          </w:tcPr>
          <w:p w14:paraId="2CBFFBEE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5C30AB4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227D07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0255FCE7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7F20A713" w14:textId="44012800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Previous H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istory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of VTE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75D8729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8</w:t>
            </w:r>
          </w:p>
        </w:tc>
        <w:tc>
          <w:tcPr>
            <w:tcW w:w="1418" w:type="dxa"/>
            <w:shd w:val="clear" w:color="auto" w:fill="FFFFFF"/>
          </w:tcPr>
          <w:p w14:paraId="0BB19022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35F32A8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4CB2CC5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4671AC2D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53A5371A" w14:textId="25D581EF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Recent Long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-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Distance Travel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0A9F9EA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9</w:t>
            </w:r>
          </w:p>
        </w:tc>
        <w:tc>
          <w:tcPr>
            <w:tcW w:w="1418" w:type="dxa"/>
            <w:shd w:val="clear" w:color="auto" w:fill="FFFFFF"/>
          </w:tcPr>
          <w:p w14:paraId="28965259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29E1E67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5A533DA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3498A45C" w14:textId="77777777" w:rsidTr="00AA2B1E">
        <w:trPr>
          <w:cantSplit/>
          <w:trHeight w:val="912"/>
        </w:trPr>
        <w:tc>
          <w:tcPr>
            <w:tcW w:w="5240" w:type="dxa"/>
            <w:tcBorders>
              <w:bottom w:val="nil"/>
            </w:tcBorders>
            <w:shd w:val="clear" w:color="auto" w:fill="E0E0E0"/>
          </w:tcPr>
          <w:p w14:paraId="69BBFE92" w14:textId="45042390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Surgery Urgency: Immediate, Urgent 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or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Expedited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00A43EC9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664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3809449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888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</w:tcPr>
          <w:p w14:paraId="5698343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10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2817D023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3.146</w:t>
            </w:r>
          </w:p>
        </w:tc>
      </w:tr>
      <w:tr w:rsidR="00C86F99" w:rsidRPr="00C86F99" w14:paraId="621F7EFF" w14:textId="77777777" w:rsidTr="00AA2B1E">
        <w:trPr>
          <w:cantSplit/>
        </w:trPr>
        <w:tc>
          <w:tcPr>
            <w:tcW w:w="5240" w:type="dxa"/>
            <w:tcBorders>
              <w:top w:val="nil"/>
              <w:left w:val="single" w:sz="4" w:space="0" w:color="D9D9D9" w:themeColor="background1" w:themeShade="D9"/>
            </w:tcBorders>
            <w:shd w:val="clear" w:color="auto" w:fill="E0E0E0"/>
          </w:tcPr>
          <w:p w14:paraId="3EAC907D" w14:textId="1CB1D79D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Foot and Ankle Procedure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4E52696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5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  <w:vAlign w:val="center"/>
          </w:tcPr>
          <w:p w14:paraId="4AA260F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  <w:tc>
          <w:tcPr>
            <w:tcW w:w="1275" w:type="dxa"/>
            <w:tcBorders>
              <w:top w:val="nil"/>
            </w:tcBorders>
            <w:shd w:val="clear" w:color="auto" w:fill="FFFFFF"/>
            <w:vAlign w:val="center"/>
          </w:tcPr>
          <w:p w14:paraId="526FE28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  <w:tc>
          <w:tcPr>
            <w:tcW w:w="1134" w:type="dxa"/>
            <w:tcBorders>
              <w:top w:val="nil"/>
              <w:right w:val="single" w:sz="4" w:space="0" w:color="D9D9D9" w:themeColor="background1" w:themeShade="D9"/>
            </w:tcBorders>
            <w:shd w:val="clear" w:color="auto" w:fill="FFFFFF"/>
            <w:vAlign w:val="center"/>
          </w:tcPr>
          <w:p w14:paraId="2952A20C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</w:tr>
      <w:tr w:rsidR="00C86F99" w:rsidRPr="00C86F99" w14:paraId="4C82C471" w14:textId="77777777" w:rsidTr="00AA2B1E">
        <w:trPr>
          <w:cantSplit/>
        </w:trPr>
        <w:tc>
          <w:tcPr>
            <w:tcW w:w="5240" w:type="dxa"/>
            <w:tcBorders>
              <w:left w:val="single" w:sz="4" w:space="0" w:color="D9D9D9" w:themeColor="background1" w:themeShade="D9"/>
            </w:tcBorders>
            <w:shd w:val="clear" w:color="auto" w:fill="E0E0E0"/>
          </w:tcPr>
          <w:p w14:paraId="62DC3DAA" w14:textId="152B29CA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Foot and Ankle Procedures (1)</w:t>
            </w:r>
          </w:p>
        </w:tc>
        <w:tc>
          <w:tcPr>
            <w:tcW w:w="1134" w:type="dxa"/>
            <w:shd w:val="clear" w:color="auto" w:fill="FFFFFF"/>
          </w:tcPr>
          <w:p w14:paraId="393B773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425</w:t>
            </w:r>
          </w:p>
        </w:tc>
        <w:tc>
          <w:tcPr>
            <w:tcW w:w="1418" w:type="dxa"/>
            <w:shd w:val="clear" w:color="auto" w:fill="FFFFFF"/>
          </w:tcPr>
          <w:p w14:paraId="395852A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.280</w:t>
            </w:r>
          </w:p>
        </w:tc>
        <w:tc>
          <w:tcPr>
            <w:tcW w:w="1275" w:type="dxa"/>
            <w:shd w:val="clear" w:color="auto" w:fill="FFFFFF"/>
          </w:tcPr>
          <w:p w14:paraId="0C672E2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178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FFFFFF"/>
          </w:tcPr>
          <w:p w14:paraId="6D61659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60.506</w:t>
            </w:r>
          </w:p>
        </w:tc>
      </w:tr>
      <w:tr w:rsidR="00C86F99" w:rsidRPr="00C86F99" w14:paraId="2C425BE4" w14:textId="77777777" w:rsidTr="00AA2B1E">
        <w:trPr>
          <w:cantSplit/>
        </w:trPr>
        <w:tc>
          <w:tcPr>
            <w:tcW w:w="5240" w:type="dxa"/>
            <w:tcBorders>
              <w:left w:val="single" w:sz="4" w:space="0" w:color="D9D9D9" w:themeColor="background1" w:themeShade="D9"/>
            </w:tcBorders>
            <w:shd w:val="clear" w:color="auto" w:fill="E0E0E0"/>
          </w:tcPr>
          <w:p w14:paraId="3CDF282B" w14:textId="6F6B7F73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Foot and Ankle Procedures (2)</w:t>
            </w:r>
          </w:p>
        </w:tc>
        <w:tc>
          <w:tcPr>
            <w:tcW w:w="1134" w:type="dxa"/>
            <w:shd w:val="clear" w:color="auto" w:fill="FFFFFF"/>
          </w:tcPr>
          <w:p w14:paraId="66E2A120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7</w:t>
            </w:r>
          </w:p>
        </w:tc>
        <w:tc>
          <w:tcPr>
            <w:tcW w:w="1418" w:type="dxa"/>
            <w:shd w:val="clear" w:color="auto" w:fill="FFFFFF"/>
          </w:tcPr>
          <w:p w14:paraId="1F4C26E3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275" w:type="dxa"/>
            <w:shd w:val="clear" w:color="auto" w:fill="FFFFFF"/>
          </w:tcPr>
          <w:p w14:paraId="477C994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FFFFFF"/>
          </w:tcPr>
          <w:p w14:paraId="1210DEDC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283CF91E" w14:textId="77777777" w:rsidTr="00AA2B1E">
        <w:trPr>
          <w:cantSplit/>
        </w:trPr>
        <w:tc>
          <w:tcPr>
            <w:tcW w:w="5240" w:type="dxa"/>
            <w:tcBorders>
              <w:left w:val="single" w:sz="4" w:space="0" w:color="D9D9D9" w:themeColor="background1" w:themeShade="D9"/>
            </w:tcBorders>
            <w:shd w:val="clear" w:color="auto" w:fill="E0E0E0"/>
          </w:tcPr>
          <w:p w14:paraId="139AACA8" w14:textId="0B9DCEFC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Foot and Ankle Procedures (3)</w:t>
            </w:r>
          </w:p>
        </w:tc>
        <w:tc>
          <w:tcPr>
            <w:tcW w:w="1134" w:type="dxa"/>
            <w:shd w:val="clear" w:color="auto" w:fill="FFFFFF"/>
          </w:tcPr>
          <w:p w14:paraId="0811F17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000</w:t>
            </w:r>
          </w:p>
        </w:tc>
        <w:tc>
          <w:tcPr>
            <w:tcW w:w="1418" w:type="dxa"/>
            <w:shd w:val="clear" w:color="auto" w:fill="FFFFFF"/>
          </w:tcPr>
          <w:p w14:paraId="33697D7C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.113</w:t>
            </w:r>
          </w:p>
        </w:tc>
        <w:tc>
          <w:tcPr>
            <w:tcW w:w="1275" w:type="dxa"/>
            <w:shd w:val="clear" w:color="auto" w:fill="FFFFFF"/>
          </w:tcPr>
          <w:p w14:paraId="70FFBF4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tcBorders>
              <w:right w:val="single" w:sz="4" w:space="0" w:color="D9D9D9" w:themeColor="background1" w:themeShade="D9"/>
            </w:tcBorders>
            <w:shd w:val="clear" w:color="auto" w:fill="FFFFFF"/>
          </w:tcPr>
          <w:p w14:paraId="1E5B1B8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78C5B5F7" w14:textId="77777777" w:rsidTr="00AA2B1E">
        <w:trPr>
          <w:cantSplit/>
          <w:trHeight w:val="639"/>
        </w:trPr>
        <w:tc>
          <w:tcPr>
            <w:tcW w:w="5240" w:type="dxa"/>
            <w:tcBorders>
              <w:left w:val="single" w:sz="4" w:space="0" w:color="D9D9D9" w:themeColor="background1" w:themeShade="D9"/>
              <w:bottom w:val="nil"/>
            </w:tcBorders>
            <w:shd w:val="clear" w:color="auto" w:fill="E0E0E0"/>
          </w:tcPr>
          <w:p w14:paraId="6568C6C5" w14:textId="4D5A01B8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Foot and Ankle Procedures (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12052E3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7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6BC9CB9D" w14:textId="41BE8F9C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8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5 E+25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FFFFF"/>
          </w:tcPr>
          <w:p w14:paraId="3795409E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tcBorders>
              <w:bottom w:val="nil"/>
              <w:right w:val="single" w:sz="4" w:space="0" w:color="D9D9D9" w:themeColor="background1" w:themeShade="D9"/>
            </w:tcBorders>
            <w:shd w:val="clear" w:color="auto" w:fill="FFFFFF"/>
          </w:tcPr>
          <w:p w14:paraId="73DCCD87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6050D564" w14:textId="77777777" w:rsidTr="00AA2B1E">
        <w:trPr>
          <w:cantSplit/>
        </w:trPr>
        <w:tc>
          <w:tcPr>
            <w:tcW w:w="5240" w:type="dxa"/>
            <w:tcBorders>
              <w:top w:val="nil"/>
            </w:tcBorders>
            <w:shd w:val="clear" w:color="auto" w:fill="E0E0E0"/>
          </w:tcPr>
          <w:p w14:paraId="3D7BD8A4" w14:textId="4AD53782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Operation Type: Open Surgery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783FB418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/>
          </w:tcPr>
          <w:p w14:paraId="3EECE744" w14:textId="4B83B893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083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 xml:space="preserve"> E+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/>
          </w:tcPr>
          <w:p w14:paraId="217100E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/>
          </w:tcPr>
          <w:p w14:paraId="073D938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705D8C71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4EB79244" w14:textId="70BF5B2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Torniquet used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751193B2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64</w:t>
            </w:r>
          </w:p>
        </w:tc>
        <w:tc>
          <w:tcPr>
            <w:tcW w:w="1418" w:type="dxa"/>
            <w:shd w:val="clear" w:color="auto" w:fill="FFFFFF"/>
          </w:tcPr>
          <w:p w14:paraId="3E5C1B0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043</w:t>
            </w:r>
          </w:p>
        </w:tc>
        <w:tc>
          <w:tcPr>
            <w:tcW w:w="1275" w:type="dxa"/>
            <w:shd w:val="clear" w:color="auto" w:fill="FFFFFF"/>
          </w:tcPr>
          <w:p w14:paraId="6E86F0F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163</w:t>
            </w:r>
          </w:p>
        </w:tc>
        <w:tc>
          <w:tcPr>
            <w:tcW w:w="1134" w:type="dxa"/>
            <w:shd w:val="clear" w:color="auto" w:fill="FFFFFF"/>
          </w:tcPr>
          <w:p w14:paraId="49D7A18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6.683</w:t>
            </w:r>
          </w:p>
        </w:tc>
      </w:tr>
      <w:tr w:rsidR="00C86F99" w:rsidRPr="00C86F99" w14:paraId="23A75CFD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1F9C23D9" w14:textId="7818DAB4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Post-operative Mechanical Prophylaxis (contralateral side)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531C379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867</w:t>
            </w:r>
          </w:p>
        </w:tc>
        <w:tc>
          <w:tcPr>
            <w:tcW w:w="1418" w:type="dxa"/>
            <w:shd w:val="clear" w:color="auto" w:fill="FFFFFF"/>
          </w:tcPr>
          <w:p w14:paraId="7C8E6FCD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.141</w:t>
            </w:r>
          </w:p>
        </w:tc>
        <w:tc>
          <w:tcPr>
            <w:tcW w:w="1275" w:type="dxa"/>
            <w:shd w:val="clear" w:color="auto" w:fill="FFFFFF"/>
          </w:tcPr>
          <w:p w14:paraId="7F640FA5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246</w:t>
            </w:r>
          </w:p>
        </w:tc>
        <w:tc>
          <w:tcPr>
            <w:tcW w:w="1134" w:type="dxa"/>
            <w:shd w:val="clear" w:color="auto" w:fill="FFFFFF"/>
          </w:tcPr>
          <w:p w14:paraId="3CB916AA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5.297</w:t>
            </w:r>
          </w:p>
        </w:tc>
      </w:tr>
      <w:tr w:rsidR="00C86F99" w:rsidRPr="00C86F99" w14:paraId="728EB1C3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33677262" w14:textId="6C8B2F30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Post-operative Weight Bearing Status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47A6C245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5</w:t>
            </w:r>
          </w:p>
        </w:tc>
        <w:tc>
          <w:tcPr>
            <w:tcW w:w="1418" w:type="dxa"/>
            <w:shd w:val="clear" w:color="auto" w:fill="FFFFFF"/>
          </w:tcPr>
          <w:p w14:paraId="63779EEA" w14:textId="043FBFE8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28</w:t>
            </w:r>
            <w:r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1 E+6</w:t>
            </w:r>
          </w:p>
        </w:tc>
        <w:tc>
          <w:tcPr>
            <w:tcW w:w="1275" w:type="dxa"/>
            <w:shd w:val="clear" w:color="auto" w:fill="FFFFFF"/>
          </w:tcPr>
          <w:p w14:paraId="7F186CA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134" w:type="dxa"/>
            <w:shd w:val="clear" w:color="auto" w:fill="FFFFFF"/>
          </w:tcPr>
          <w:p w14:paraId="670CD68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</w:t>
            </w:r>
          </w:p>
        </w:tc>
      </w:tr>
      <w:tr w:rsidR="00C86F99" w:rsidRPr="00C86F99" w14:paraId="112F0DC9" w14:textId="77777777" w:rsidTr="00AA2B1E">
        <w:trPr>
          <w:cantSplit/>
          <w:trHeight w:val="524"/>
        </w:trPr>
        <w:tc>
          <w:tcPr>
            <w:tcW w:w="5240" w:type="dxa"/>
            <w:shd w:val="clear" w:color="auto" w:fill="E0E0E0"/>
          </w:tcPr>
          <w:p w14:paraId="14B426A6" w14:textId="329E31C2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Post-operative splintage</w:t>
            </w:r>
            <w:r w:rsidR="00AA2B1E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 xml:space="preserve"> </w:t>
            </w: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(1)</w:t>
            </w:r>
          </w:p>
        </w:tc>
        <w:tc>
          <w:tcPr>
            <w:tcW w:w="1134" w:type="dxa"/>
            <w:shd w:val="clear" w:color="auto" w:fill="FFFFFF"/>
          </w:tcPr>
          <w:p w14:paraId="5CAAA7E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594</w:t>
            </w:r>
          </w:p>
        </w:tc>
        <w:tc>
          <w:tcPr>
            <w:tcW w:w="1418" w:type="dxa"/>
            <w:shd w:val="clear" w:color="auto" w:fill="FFFFFF"/>
          </w:tcPr>
          <w:p w14:paraId="19F951EB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556</w:t>
            </w:r>
          </w:p>
        </w:tc>
        <w:tc>
          <w:tcPr>
            <w:tcW w:w="1275" w:type="dxa"/>
            <w:shd w:val="clear" w:color="auto" w:fill="FFFFFF"/>
          </w:tcPr>
          <w:p w14:paraId="0CC872E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64</w:t>
            </w:r>
          </w:p>
        </w:tc>
        <w:tc>
          <w:tcPr>
            <w:tcW w:w="1134" w:type="dxa"/>
            <w:shd w:val="clear" w:color="auto" w:fill="FFFFFF"/>
          </w:tcPr>
          <w:p w14:paraId="00ECA2D2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4.807</w:t>
            </w:r>
          </w:p>
        </w:tc>
      </w:tr>
      <w:tr w:rsidR="00C86F99" w:rsidRPr="00C86F99" w14:paraId="275859B4" w14:textId="77777777" w:rsidTr="00AA2B1E">
        <w:trPr>
          <w:cantSplit/>
        </w:trPr>
        <w:tc>
          <w:tcPr>
            <w:tcW w:w="5240" w:type="dxa"/>
            <w:shd w:val="clear" w:color="auto" w:fill="E0E0E0"/>
          </w:tcPr>
          <w:p w14:paraId="43AC1591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264A60"/>
                <w:sz w:val="18"/>
                <w:szCs w:val="18"/>
                <w:lang w:bidi="hi-IN"/>
                <w14:ligatures w14:val="standardContextual"/>
              </w:rPr>
              <w:t>Constant</w:t>
            </w:r>
          </w:p>
        </w:tc>
        <w:tc>
          <w:tcPr>
            <w:tcW w:w="1134" w:type="dxa"/>
            <w:shd w:val="clear" w:color="auto" w:fill="FFFFFF"/>
          </w:tcPr>
          <w:p w14:paraId="51211BB6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991</w:t>
            </w:r>
          </w:p>
        </w:tc>
        <w:tc>
          <w:tcPr>
            <w:tcW w:w="1418" w:type="dxa"/>
            <w:shd w:val="clear" w:color="auto" w:fill="FFFFFF"/>
          </w:tcPr>
          <w:p w14:paraId="7E30E74F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</w:pPr>
            <w:r w:rsidRPr="00C86F99">
              <w:rPr>
                <w:rFonts w:ascii="Arial" w:hAnsi="Arial" w:cs="Arial"/>
                <w:color w:val="010205"/>
                <w:sz w:val="18"/>
                <w:szCs w:val="18"/>
                <w:lang w:bidi="hi-IN"/>
                <w14:ligatures w14:val="standardContextual"/>
              </w:rPr>
              <w:t>.000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526CBDE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14:paraId="2C67DB64" w14:textId="77777777" w:rsidR="00C86F99" w:rsidRPr="00C86F99" w:rsidRDefault="00C86F99" w:rsidP="00C86F99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Times New Roman" w:hAnsi="Times New Roman" w:cs="Mangal"/>
                <w:sz w:val="24"/>
                <w:szCs w:val="24"/>
                <w:lang w:bidi="hi-IN"/>
                <w14:ligatures w14:val="standardContextual"/>
              </w:rPr>
            </w:pPr>
          </w:p>
        </w:tc>
      </w:tr>
    </w:tbl>
    <w:p w14:paraId="17C5DE6B" w14:textId="77777777" w:rsidR="00C86F99" w:rsidRPr="00C86F99" w:rsidRDefault="00C86F99" w:rsidP="00C86F99">
      <w:pPr>
        <w:autoSpaceDE w:val="0"/>
        <w:autoSpaceDN w:val="0"/>
        <w:adjustRightInd w:val="0"/>
        <w:spacing w:after="0" w:line="400" w:lineRule="atLeast"/>
        <w:jc w:val="left"/>
        <w:rPr>
          <w:rFonts w:ascii="Times New Roman" w:hAnsi="Times New Roman" w:cs="Times New Roman"/>
          <w:sz w:val="24"/>
          <w:szCs w:val="24"/>
          <w:lang w:bidi="hi-IN"/>
          <w14:ligatures w14:val="standardContextual"/>
        </w:rPr>
      </w:pPr>
    </w:p>
    <w:bookmarkEnd w:id="0"/>
    <w:p w14:paraId="3C633314" w14:textId="5208D318" w:rsidR="00D67F86" w:rsidRDefault="00D67F86">
      <w:pPr>
        <w:jc w:val="left"/>
        <w:rPr>
          <w:rFonts w:asciiTheme="minorHAnsi" w:eastAsiaTheme="majorEastAsia" w:hAnsiTheme="minorHAnsi" w:cstheme="minorHAnsi"/>
          <w:b/>
          <w:bCs/>
          <w:color w:val="2F5496" w:themeColor="accent1" w:themeShade="BF"/>
          <w:sz w:val="32"/>
          <w:szCs w:val="32"/>
        </w:rPr>
      </w:pPr>
    </w:p>
    <w:sectPr w:rsidR="00D67F86" w:rsidSect="00784701">
      <w:pgSz w:w="11906" w:h="16838"/>
      <w:pgMar w:top="851" w:right="1440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51D0E"/>
    <w:multiLevelType w:val="multilevel"/>
    <w:tmpl w:val="D4ECDE82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8088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44492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23A"/>
    <w:rsid w:val="0022513A"/>
    <w:rsid w:val="00633815"/>
    <w:rsid w:val="00784701"/>
    <w:rsid w:val="0095523A"/>
    <w:rsid w:val="00AA2B1E"/>
    <w:rsid w:val="00AE0377"/>
    <w:rsid w:val="00BD57DE"/>
    <w:rsid w:val="00C86F99"/>
    <w:rsid w:val="00D16545"/>
    <w:rsid w:val="00D67F86"/>
    <w:rsid w:val="00D86F8E"/>
    <w:rsid w:val="00FE0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5A9C"/>
  <w15:chartTrackingRefBased/>
  <w15:docId w15:val="{15A6CC74-2A35-403B-BC7B-43DC157D6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GB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15"/>
    <w:pPr>
      <w:jc w:val="both"/>
    </w:pPr>
    <w:rPr>
      <w:rFonts w:ascii="Calibri Light" w:hAnsi="Calibri Light" w:cs="Open Sans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815"/>
    <w:pPr>
      <w:keepNext/>
      <w:keepLines/>
      <w:numPr>
        <w:numId w:val="1"/>
      </w:numPr>
      <w:spacing w:before="240" w:after="24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815"/>
    <w:pPr>
      <w:keepNext/>
      <w:keepLines/>
      <w:numPr>
        <w:ilvl w:val="1"/>
        <w:numId w:val="1"/>
      </w:numPr>
      <w:spacing w:before="360" w:after="120"/>
      <w:ind w:left="425" w:hanging="431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81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ar-SA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3381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bidi="ar-SA"/>
      <w14:ligatures w14:val="none"/>
    </w:rPr>
  </w:style>
  <w:style w:type="table" w:customStyle="1" w:styleId="GridTable2-Accent31">
    <w:name w:val="Grid Table 2 - Accent 31"/>
    <w:basedOn w:val="TableNormal"/>
    <w:uiPriority w:val="47"/>
    <w:rsid w:val="00633815"/>
    <w:pPr>
      <w:spacing w:after="0" w:line="240" w:lineRule="auto"/>
    </w:pPr>
    <w:rPr>
      <w:kern w:val="0"/>
      <w:szCs w:val="22"/>
      <w:lang w:bidi="ar-SA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itle">
    <w:name w:val="Title"/>
    <w:basedOn w:val="Heading1"/>
    <w:next w:val="Normal"/>
    <w:link w:val="TitleChar"/>
    <w:uiPriority w:val="10"/>
    <w:qFormat/>
    <w:rsid w:val="00D67F86"/>
    <w:pPr>
      <w:keepNext w:val="0"/>
      <w:keepLines w:val="0"/>
      <w:numPr>
        <w:numId w:val="0"/>
      </w:numPr>
      <w:spacing w:before="360" w:line="480" w:lineRule="auto"/>
      <w:jc w:val="center"/>
    </w:pPr>
    <w:rPr>
      <w:rFonts w:asciiTheme="minorHAnsi" w:hAnsiTheme="minorHAnsi"/>
      <w:b/>
      <w:bCs/>
      <w:caps/>
      <w:color w:val="auto"/>
      <w:spacing w:val="-10"/>
      <w:kern w:val="28"/>
      <w:sz w:val="40"/>
      <w:szCs w:val="36"/>
      <w:lang w:val="en-US"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7F86"/>
    <w:rPr>
      <w:rFonts w:eastAsiaTheme="majorEastAsia" w:cstheme="majorBidi"/>
      <w:b/>
      <w:bCs/>
      <w:caps/>
      <w:spacing w:val="-10"/>
      <w:kern w:val="28"/>
      <w:sz w:val="40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965</Words>
  <Characters>550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Malhotra</dc:creator>
  <cp:keywords/>
  <dc:description/>
  <cp:lastModifiedBy>Karan Malhotra</cp:lastModifiedBy>
  <cp:revision>7</cp:revision>
  <dcterms:created xsi:type="dcterms:W3CDTF">2024-01-06T00:13:00Z</dcterms:created>
  <dcterms:modified xsi:type="dcterms:W3CDTF">2024-04-22T00:16:00Z</dcterms:modified>
</cp:coreProperties>
</file>